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74CF7" w14:textId="77777777" w:rsidR="00CC0E57" w:rsidRPr="003B4EE4" w:rsidRDefault="00CC0E57" w:rsidP="00CC0E57">
      <w:pPr>
        <w:jc w:val="center"/>
        <w:rPr>
          <w:rFonts w:ascii="Times New Roman" w:hAnsi="Times New Roman" w:cs="Times New Roman"/>
          <w:b/>
          <w:bCs/>
          <w:color w:val="FF0000"/>
          <w:sz w:val="26"/>
          <w:szCs w:val="24"/>
          <w:lang w:val="en-US"/>
        </w:rPr>
      </w:pPr>
      <w:bookmarkStart w:id="0" w:name="_Hlk119145693"/>
      <w:r w:rsidRPr="008E06F3">
        <w:rPr>
          <w:rFonts w:ascii="Times New Roman" w:hAnsi="Times New Roman" w:cs="Times New Roman"/>
          <w:b/>
          <w:bCs/>
          <w:sz w:val="26"/>
          <w:szCs w:val="24"/>
          <w:lang w:val="en-US"/>
        </w:rPr>
        <w:t xml:space="preserve">Interview Protocol </w:t>
      </w:r>
      <w:r>
        <w:rPr>
          <w:rFonts w:ascii="Times New Roman" w:hAnsi="Times New Roman" w:cs="Times New Roman"/>
          <w:b/>
          <w:bCs/>
          <w:sz w:val="26"/>
          <w:szCs w:val="24"/>
          <w:lang w:val="en-US"/>
        </w:rPr>
        <w:t xml:space="preserve">Matr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591"/>
      </w:tblGrid>
      <w:tr w:rsidR="00CC0E57" w14:paraId="33566F4B" w14:textId="77777777" w:rsidTr="00A34D11">
        <w:tc>
          <w:tcPr>
            <w:tcW w:w="9016" w:type="dxa"/>
            <w:gridSpan w:val="2"/>
          </w:tcPr>
          <w:p w14:paraId="17C0899B" w14:textId="77777777" w:rsidR="00CC0E57" w:rsidRPr="00972E1B" w:rsidRDefault="00CC0E57" w:rsidP="00A34D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ar Health worker, </w:t>
            </w:r>
          </w:p>
          <w:p w14:paraId="52822EFA" w14:textId="2D276435" w:rsidR="00CC0E57" w:rsidRDefault="00CC0E57" w:rsidP="00E4577D">
            <w:pPr>
              <w:pStyle w:val="ListParagraph"/>
              <w:tabs>
                <w:tab w:val="left" w:pos="3420"/>
                <w:tab w:val="center" w:pos="4513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'm Ajit Kerketta, a research scholar at CHRIST UNIVERSITY Bengaluru, pursuing my </w:t>
            </w:r>
            <w:r w:rsidR="009C6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D</w:t>
            </w:r>
            <w:r w:rsidRPr="00F42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healthcare management (HRM).  The study focuses o</w:t>
            </w:r>
            <w:r w:rsidR="00D94D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F42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iew</w:t>
            </w:r>
            <w:r w:rsidR="00D94D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 Indigenous Community Healthcare Workers</w:t>
            </w:r>
            <w:r w:rsidRPr="00F42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o have spent more th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</w:t>
            </w:r>
            <w:r w:rsidRPr="00F42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ars working in rural areas and to my knowledge you </w:t>
            </w:r>
            <w:r w:rsidR="009C63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fill</w:t>
            </w:r>
            <w:r w:rsidRPr="00F42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mentioned criteria. The title of my research is </w:t>
            </w:r>
            <w:r w:rsidRPr="00BE3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"</w:t>
            </w:r>
            <w:r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</w:t>
            </w:r>
            <w:r w:rsidR="00F34B8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Exploring the</w:t>
            </w:r>
            <w:r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Impact</w:t>
            </w:r>
            <w:r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of </w:t>
            </w:r>
            <w:r w:rsidR="00F34B8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R</w:t>
            </w:r>
            <w:r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ural </w:t>
            </w:r>
            <w:r w:rsidR="00F34B8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limentation</w:t>
            </w:r>
            <w:r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on the </w:t>
            </w: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Motivation</w:t>
            </w:r>
            <w:r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Retention</w:t>
            </w:r>
            <w:r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of indigenous community health workers in Jharkhand, India</w:t>
            </w:r>
            <w:r w:rsidR="00F34B83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: A Qualitative Study</w:t>
            </w: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.</w:t>
            </w:r>
            <w:r w:rsidRPr="00BE3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"</w:t>
            </w:r>
            <w:r w:rsidRPr="00F42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'm conducting these interviews to learn </w:t>
            </w:r>
            <w:r w:rsidR="00D465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out </w:t>
            </w:r>
            <w:r w:rsidR="00E45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s </w:t>
            </w:r>
            <w:r w:rsidR="00C661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couraging you to</w:t>
            </w:r>
            <w:r w:rsidR="00E45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y</w:t>
            </w:r>
            <w:r w:rsidRPr="00F42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Jharkhand's rural and remote health centres</w:t>
            </w:r>
            <w:r w:rsidR="00E457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42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66466B5" w14:textId="77777777" w:rsidR="00E4577D" w:rsidRPr="00972E1B" w:rsidRDefault="00E4577D" w:rsidP="00E4577D">
            <w:pPr>
              <w:pStyle w:val="ListParagraph"/>
              <w:tabs>
                <w:tab w:val="left" w:pos="3420"/>
                <w:tab w:val="center" w:pos="4513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61A610" w14:textId="5472B0A2" w:rsidR="00CC0E57" w:rsidRDefault="00CC0E57" w:rsidP="00A34D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72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ld like</w:t>
            </w:r>
            <w:r w:rsidRPr="00972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express my gratitude for consenting to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te</w:t>
            </w:r>
            <w:r w:rsidRPr="00972E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interview portion of my research. As a result, the study aims to uncov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8B08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sons that promote you to work in rural areas. </w:t>
            </w:r>
          </w:p>
          <w:p w14:paraId="4357B3DF" w14:textId="77777777" w:rsidR="008B0826" w:rsidRDefault="008B0826" w:rsidP="00A34D1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2C7E83" w14:textId="77777777" w:rsidR="00CC0E57" w:rsidRDefault="00CC0E57" w:rsidP="00A34D1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111D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uring our informal discussio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</w:t>
            </w:r>
            <w:r w:rsidRPr="00A111D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you read the consent form indicating that I have permission (or not) to audio record our convers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E535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re you stil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kay</w:t>
            </w:r>
            <w:r w:rsidRPr="00E5359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with me recording (or not) our conversation today? --- Yes ----No</w:t>
            </w:r>
          </w:p>
          <w:p w14:paraId="0CFE6B78" w14:textId="77777777" w:rsidR="00CC0E57" w:rsidRDefault="00CC0E57" w:rsidP="00A34D1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176D8215" w14:textId="77777777" w:rsidR="00CC0E57" w:rsidRDefault="00CC0E57" w:rsidP="00A34D1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E4C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If Yes: Thank you! Please let me know at any point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if </w:t>
            </w:r>
            <w:r w:rsidRPr="008E4C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ant me to turn off the recorder or keep something you said off the record.</w:t>
            </w:r>
          </w:p>
          <w:p w14:paraId="5F242EE7" w14:textId="77777777" w:rsidR="00CC0E57" w:rsidRPr="008E4C64" w:rsidRDefault="00CC0E57" w:rsidP="00A34D1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0A283481" w14:textId="77777777" w:rsidR="00CC0E57" w:rsidRDefault="00CC0E57" w:rsidP="00A34D1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E4C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If No: Thank you for letting me know. I will take only notes of our conversation. </w:t>
            </w:r>
          </w:p>
          <w:p w14:paraId="4372F182" w14:textId="77777777" w:rsidR="00CC0E57" w:rsidRPr="008E4C64" w:rsidRDefault="00CC0E57" w:rsidP="00A34D1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2BA7EE5B" w14:textId="77777777" w:rsidR="00CC0E57" w:rsidRPr="008E4C64" w:rsidRDefault="00CC0E57" w:rsidP="00A34D1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E4C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ior to the interview, have you got any questions to be discussed? </w:t>
            </w:r>
          </w:p>
          <w:p w14:paraId="646FE2A3" w14:textId="77777777" w:rsidR="00CC0E57" w:rsidRDefault="00CC0E57" w:rsidP="00A34D11">
            <w:r w:rsidRPr="008E4C64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f any questions arise at any point in this study, you can feel free to ask them at any time. I would be more than happy to answer your questions.</w:t>
            </w:r>
          </w:p>
        </w:tc>
      </w:tr>
      <w:tr w:rsidR="00CC0E57" w14:paraId="6BDD9766" w14:textId="77777777" w:rsidTr="00A34D11">
        <w:tc>
          <w:tcPr>
            <w:tcW w:w="2425" w:type="dxa"/>
          </w:tcPr>
          <w:p w14:paraId="15F84F30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D935EF">
              <w:rPr>
                <w:rFonts w:ascii="Times New Roman" w:hAnsi="Times New Roman" w:cs="Times New Roman"/>
                <w:sz w:val="24"/>
                <w:szCs w:val="22"/>
              </w:rPr>
              <w:t>Name</w:t>
            </w:r>
          </w:p>
        </w:tc>
        <w:tc>
          <w:tcPr>
            <w:tcW w:w="6591" w:type="dxa"/>
          </w:tcPr>
          <w:p w14:paraId="7202AE17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CC0E57" w14:paraId="285A339D" w14:textId="77777777" w:rsidTr="00A34D11">
        <w:tc>
          <w:tcPr>
            <w:tcW w:w="2425" w:type="dxa"/>
          </w:tcPr>
          <w:p w14:paraId="2F060563" w14:textId="77777777" w:rsidR="00CC0E57" w:rsidRPr="002A64ED" w:rsidRDefault="00CC0E57" w:rsidP="00A34D11">
            <w:pPr>
              <w:rPr>
                <w:rFonts w:ascii="Times New Roman" w:hAnsi="Times New Roman" w:cs="Times New Roman"/>
                <w:color w:val="FF0000"/>
                <w:sz w:val="24"/>
                <w:szCs w:val="22"/>
              </w:rPr>
            </w:pPr>
            <w:r w:rsidRPr="005224CF">
              <w:rPr>
                <w:rFonts w:ascii="Times New Roman" w:hAnsi="Times New Roman" w:cs="Times New Roman"/>
                <w:sz w:val="24"/>
                <w:szCs w:val="22"/>
              </w:rPr>
              <w:t>Age</w:t>
            </w:r>
          </w:p>
        </w:tc>
        <w:tc>
          <w:tcPr>
            <w:tcW w:w="6591" w:type="dxa"/>
          </w:tcPr>
          <w:p w14:paraId="15097F02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CC0E57" w14:paraId="51952805" w14:textId="77777777" w:rsidTr="00A34D11">
        <w:tc>
          <w:tcPr>
            <w:tcW w:w="2425" w:type="dxa"/>
          </w:tcPr>
          <w:p w14:paraId="277AD73E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D935EF">
              <w:rPr>
                <w:rFonts w:ascii="Times New Roman" w:hAnsi="Times New Roman" w:cs="Times New Roman"/>
                <w:sz w:val="24"/>
                <w:szCs w:val="22"/>
              </w:rPr>
              <w:t>Qualification</w:t>
            </w:r>
          </w:p>
        </w:tc>
        <w:tc>
          <w:tcPr>
            <w:tcW w:w="6591" w:type="dxa"/>
          </w:tcPr>
          <w:p w14:paraId="2EA02AC2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CC0E57" w14:paraId="5DFF1A26" w14:textId="77777777" w:rsidTr="00A34D11">
        <w:tc>
          <w:tcPr>
            <w:tcW w:w="2425" w:type="dxa"/>
          </w:tcPr>
          <w:p w14:paraId="622D35F6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D935EF">
              <w:rPr>
                <w:rFonts w:ascii="Times New Roman" w:hAnsi="Times New Roman" w:cs="Times New Roman"/>
                <w:sz w:val="24"/>
                <w:szCs w:val="22"/>
              </w:rPr>
              <w:t>Expertise</w:t>
            </w:r>
          </w:p>
        </w:tc>
        <w:tc>
          <w:tcPr>
            <w:tcW w:w="6591" w:type="dxa"/>
          </w:tcPr>
          <w:p w14:paraId="7B7BF8A7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CC0E57" w14:paraId="124C512F" w14:textId="77777777" w:rsidTr="00A34D11">
        <w:tc>
          <w:tcPr>
            <w:tcW w:w="2425" w:type="dxa"/>
          </w:tcPr>
          <w:p w14:paraId="1E9B0AD5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D935EF">
              <w:rPr>
                <w:rFonts w:ascii="Times New Roman" w:hAnsi="Times New Roman" w:cs="Times New Roman"/>
                <w:sz w:val="24"/>
                <w:szCs w:val="22"/>
              </w:rPr>
              <w:t xml:space="preserve">Designation </w:t>
            </w:r>
          </w:p>
        </w:tc>
        <w:tc>
          <w:tcPr>
            <w:tcW w:w="6591" w:type="dxa"/>
          </w:tcPr>
          <w:p w14:paraId="3CFB5DDA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CC0E57" w14:paraId="1691F24C" w14:textId="77777777" w:rsidTr="00A34D11">
        <w:tc>
          <w:tcPr>
            <w:tcW w:w="2425" w:type="dxa"/>
          </w:tcPr>
          <w:p w14:paraId="14D33B83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D935EF">
              <w:rPr>
                <w:rFonts w:ascii="Times New Roman" w:hAnsi="Times New Roman" w:cs="Times New Roman"/>
                <w:sz w:val="24"/>
                <w:szCs w:val="22"/>
              </w:rPr>
              <w:t>Name of current working place</w:t>
            </w:r>
          </w:p>
        </w:tc>
        <w:tc>
          <w:tcPr>
            <w:tcW w:w="6591" w:type="dxa"/>
          </w:tcPr>
          <w:p w14:paraId="069ED65A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CC0E57" w14:paraId="5CC27D9C" w14:textId="77777777" w:rsidTr="00A34D11">
        <w:tc>
          <w:tcPr>
            <w:tcW w:w="2425" w:type="dxa"/>
          </w:tcPr>
          <w:p w14:paraId="7808F88A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D935EF">
              <w:rPr>
                <w:rFonts w:ascii="Times New Roman" w:hAnsi="Times New Roman" w:cs="Times New Roman"/>
                <w:sz w:val="24"/>
                <w:szCs w:val="22"/>
              </w:rPr>
              <w:t>Duration of stay in the current workplace</w:t>
            </w:r>
          </w:p>
        </w:tc>
        <w:tc>
          <w:tcPr>
            <w:tcW w:w="6591" w:type="dxa"/>
          </w:tcPr>
          <w:p w14:paraId="0B33C969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CC0E57" w14:paraId="2FE8530A" w14:textId="77777777" w:rsidTr="00A34D11">
        <w:tc>
          <w:tcPr>
            <w:tcW w:w="2425" w:type="dxa"/>
          </w:tcPr>
          <w:p w14:paraId="2C59B9EA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D935EF">
              <w:rPr>
                <w:rFonts w:ascii="Times New Roman" w:hAnsi="Times New Roman" w:cs="Times New Roman"/>
                <w:sz w:val="24"/>
                <w:szCs w:val="22"/>
              </w:rPr>
              <w:t>Profile/ CV</w:t>
            </w:r>
          </w:p>
        </w:tc>
        <w:tc>
          <w:tcPr>
            <w:tcW w:w="6591" w:type="dxa"/>
          </w:tcPr>
          <w:p w14:paraId="093E2399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D935EF">
              <w:rPr>
                <w:rFonts w:ascii="Times New Roman" w:hAnsi="Times New Roman" w:cs="Times New Roman"/>
                <w:sz w:val="24"/>
                <w:szCs w:val="22"/>
              </w:rPr>
              <w:t>Yes/No</w:t>
            </w:r>
          </w:p>
        </w:tc>
      </w:tr>
      <w:tr w:rsidR="00CC0E57" w14:paraId="35E6AE75" w14:textId="77777777" w:rsidTr="00A34D11">
        <w:tc>
          <w:tcPr>
            <w:tcW w:w="2425" w:type="dxa"/>
          </w:tcPr>
          <w:p w14:paraId="7EC671C8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5224CF">
              <w:rPr>
                <w:rFonts w:ascii="Times New Roman" w:hAnsi="Times New Roman" w:cs="Times New Roman"/>
                <w:sz w:val="24"/>
                <w:szCs w:val="22"/>
              </w:rPr>
              <w:t>Phone No.</w:t>
            </w:r>
          </w:p>
        </w:tc>
        <w:tc>
          <w:tcPr>
            <w:tcW w:w="6591" w:type="dxa"/>
          </w:tcPr>
          <w:p w14:paraId="1E080CFB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CC0E57" w14:paraId="250527D8" w14:textId="77777777" w:rsidTr="00A34D11">
        <w:tc>
          <w:tcPr>
            <w:tcW w:w="2425" w:type="dxa"/>
          </w:tcPr>
          <w:p w14:paraId="6DBF9DF6" w14:textId="77777777" w:rsidR="00CC0E57" w:rsidRPr="005224C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szCs w:val="22"/>
              </w:rPr>
              <w:t>Ethical repayment</w:t>
            </w:r>
          </w:p>
        </w:tc>
        <w:tc>
          <w:tcPr>
            <w:tcW w:w="6591" w:type="dxa"/>
          </w:tcPr>
          <w:p w14:paraId="6B1BCFF0" w14:textId="77777777" w:rsidR="00CC0E57" w:rsidRPr="00D935EF" w:rsidRDefault="00CC0E57" w:rsidP="00A34D11">
            <w:pPr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</w:tbl>
    <w:p w14:paraId="51D65479" w14:textId="77777777" w:rsidR="00CC0E57" w:rsidRDefault="00CC0E57" w:rsidP="00CC0E57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267378FB" w14:textId="77777777" w:rsidR="00CC0E57" w:rsidRPr="005224CF" w:rsidRDefault="00CC0E57" w:rsidP="00CC0E57">
      <w:pPr>
        <w:rPr>
          <w:rFonts w:ascii="Times New Roman" w:hAnsi="Times New Roman" w:cs="Times New Roman"/>
          <w:sz w:val="24"/>
          <w:szCs w:val="24"/>
        </w:rPr>
      </w:pPr>
      <w:r w:rsidRPr="005224CF">
        <w:rPr>
          <w:rFonts w:ascii="Times New Roman" w:hAnsi="Times New Roman" w:cs="Times New Roman"/>
          <w:sz w:val="24"/>
          <w:szCs w:val="24"/>
        </w:rPr>
        <w:t>Signature</w:t>
      </w:r>
      <w:r>
        <w:rPr>
          <w:rFonts w:ascii="Times New Roman" w:hAnsi="Times New Roman" w:cs="Times New Roman"/>
          <w:sz w:val="24"/>
          <w:szCs w:val="24"/>
        </w:rPr>
        <w:t>: ------</w:t>
      </w:r>
      <w:r w:rsidRPr="005224CF">
        <w:rPr>
          <w:rFonts w:ascii="Times New Roman" w:hAnsi="Times New Roman" w:cs="Times New Roman"/>
          <w:sz w:val="24"/>
          <w:szCs w:val="24"/>
        </w:rPr>
        <w:tab/>
      </w:r>
      <w:r w:rsidRPr="005224CF">
        <w:rPr>
          <w:rFonts w:ascii="Times New Roman" w:hAnsi="Times New Roman" w:cs="Times New Roman"/>
          <w:color w:val="FF0000"/>
          <w:sz w:val="24"/>
          <w:szCs w:val="24"/>
        </w:rPr>
        <w:tab/>
      </w:r>
      <w:r w:rsidRPr="005224CF">
        <w:rPr>
          <w:rFonts w:ascii="Times New Roman" w:hAnsi="Times New Roman" w:cs="Times New Roman"/>
          <w:sz w:val="24"/>
          <w:szCs w:val="24"/>
        </w:rPr>
        <w:t>Date:</w:t>
      </w:r>
      <w:r>
        <w:rPr>
          <w:rFonts w:ascii="Times New Roman" w:hAnsi="Times New Roman" w:cs="Times New Roman"/>
          <w:sz w:val="24"/>
          <w:szCs w:val="24"/>
        </w:rPr>
        <w:t xml:space="preserve"> -------</w:t>
      </w:r>
      <w:r w:rsidRPr="005224CF">
        <w:rPr>
          <w:rFonts w:ascii="Times New Roman" w:hAnsi="Times New Roman" w:cs="Times New Roman"/>
          <w:sz w:val="24"/>
          <w:szCs w:val="24"/>
        </w:rPr>
        <w:tab/>
      </w:r>
      <w:r w:rsidRPr="005224CF">
        <w:rPr>
          <w:rFonts w:ascii="Times New Roman" w:hAnsi="Times New Roman" w:cs="Times New Roman"/>
          <w:color w:val="FF0000"/>
          <w:sz w:val="24"/>
          <w:szCs w:val="24"/>
        </w:rPr>
        <w:tab/>
      </w:r>
      <w:r w:rsidRPr="005224CF">
        <w:rPr>
          <w:rFonts w:ascii="Times New Roman" w:hAnsi="Times New Roman" w:cs="Times New Roman"/>
          <w:color w:val="FF0000"/>
          <w:sz w:val="24"/>
          <w:szCs w:val="24"/>
        </w:rPr>
        <w:tab/>
      </w:r>
      <w:r w:rsidRPr="005224CF">
        <w:rPr>
          <w:rFonts w:ascii="Times New Roman" w:hAnsi="Times New Roman" w:cs="Times New Roman"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>: -------</w:t>
      </w:r>
    </w:p>
    <w:p w14:paraId="36F4F28D" w14:textId="77777777" w:rsidR="00CC0E57" w:rsidRDefault="00CC0E57" w:rsidP="00CC0E57">
      <w:pPr>
        <w:rPr>
          <w:color w:val="FF0000"/>
        </w:rPr>
      </w:pPr>
      <w:bookmarkStart w:id="1" w:name="_Hlk123848324"/>
      <w:bookmarkEnd w:id="0"/>
    </w:p>
    <w:p w14:paraId="6D20175D" w14:textId="77777777" w:rsidR="003B5190" w:rsidRDefault="003B5190" w:rsidP="00CC0E57">
      <w:pPr>
        <w:rPr>
          <w:color w:val="FF0000"/>
        </w:rPr>
      </w:pPr>
    </w:p>
    <w:p w14:paraId="76AC16D1" w14:textId="77777777" w:rsidR="003B5190" w:rsidRDefault="003B5190" w:rsidP="00CC0E57">
      <w:pPr>
        <w:rPr>
          <w:color w:val="FF0000"/>
        </w:rPr>
      </w:pPr>
    </w:p>
    <w:p w14:paraId="791AE645" w14:textId="77777777" w:rsidR="003B5190" w:rsidRPr="002A64ED" w:rsidRDefault="003B5190" w:rsidP="00CC0E57">
      <w:pPr>
        <w:rPr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8391"/>
      </w:tblGrid>
      <w:tr w:rsidR="00CC0E57" w14:paraId="0B499823" w14:textId="77777777" w:rsidTr="00A34D11">
        <w:trPr>
          <w:trHeight w:val="710"/>
        </w:trPr>
        <w:tc>
          <w:tcPr>
            <w:tcW w:w="9016" w:type="dxa"/>
            <w:gridSpan w:val="2"/>
          </w:tcPr>
          <w:p w14:paraId="496774DD" w14:textId="77777777" w:rsidR="001F7F70" w:rsidRDefault="00CC0E57" w:rsidP="00A34D11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</w:pPr>
            <w:r w:rsidRPr="00BE3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"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Exploring the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I</w:t>
            </w:r>
            <w:r w:rsidR="003B5190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mpact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of 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R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ural 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A</w:t>
            </w:r>
            <w:r w:rsidR="003B5190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limentation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on the 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M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otivation and 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R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etention of </w:t>
            </w:r>
            <w:r w:rsidR="00020590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I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ndigenous 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C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ommunity 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H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ealth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care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 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W</w:t>
            </w:r>
            <w:r w:rsidR="003B5190" w:rsidRPr="00190106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orkers in Jharkhand, India</w:t>
            </w:r>
            <w:r w:rsidR="0067302F"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 xml:space="preserve">: </w:t>
            </w:r>
          </w:p>
          <w:p w14:paraId="6E09DBFE" w14:textId="2E95F1BC" w:rsidR="00CC0E57" w:rsidRDefault="0067302F" w:rsidP="00A34D11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  <w:lang w:val="en-US"/>
              </w:rPr>
              <w:t>A Qualitative Study</w:t>
            </w:r>
            <w:r w:rsidR="00CC0E57" w:rsidRPr="00BE35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"</w:t>
            </w:r>
          </w:p>
        </w:tc>
      </w:tr>
      <w:tr w:rsidR="00CC0E57" w14:paraId="34742C40" w14:textId="77777777" w:rsidTr="00A34D11">
        <w:trPr>
          <w:trHeight w:val="593"/>
        </w:trPr>
        <w:tc>
          <w:tcPr>
            <w:tcW w:w="9016" w:type="dxa"/>
            <w:gridSpan w:val="2"/>
            <w:shd w:val="clear" w:color="auto" w:fill="5B9BD5" w:themeFill="accent5"/>
          </w:tcPr>
          <w:p w14:paraId="215E29BE" w14:textId="61E5E809" w:rsidR="00CC0E57" w:rsidRPr="009145E7" w:rsidRDefault="00343CC1" w:rsidP="00A34D11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mi-structure</w:t>
            </w:r>
            <w:r w:rsidR="00CC0E57" w:rsidRPr="00973D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interview questions</w:t>
            </w:r>
          </w:p>
        </w:tc>
      </w:tr>
      <w:tr w:rsidR="00CC0E57" w14:paraId="54D0B4E3" w14:textId="77777777" w:rsidTr="00A34D11">
        <w:tc>
          <w:tcPr>
            <w:tcW w:w="625" w:type="dxa"/>
          </w:tcPr>
          <w:p w14:paraId="67D25F00" w14:textId="77777777" w:rsidR="00CC0E57" w:rsidRPr="00FE0E9E" w:rsidRDefault="00CC0E57" w:rsidP="00A34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E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91" w:type="dxa"/>
          </w:tcPr>
          <w:p w14:paraId="0C937558" w14:textId="77777777" w:rsidR="00CC0E57" w:rsidRDefault="00CC0E57" w:rsidP="00A34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E0E9E">
              <w:rPr>
                <w:rFonts w:ascii="Times New Roman" w:hAnsi="Times New Roman" w:cs="Times New Roman"/>
                <w:sz w:val="24"/>
                <w:szCs w:val="24"/>
              </w:rPr>
              <w:t xml:space="preserve">ou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u introduce</w:t>
            </w:r>
            <w:r w:rsidRPr="00FE0E9E">
              <w:rPr>
                <w:rFonts w:ascii="Times New Roman" w:hAnsi="Times New Roman" w:cs="Times New Roman"/>
                <w:sz w:val="24"/>
                <w:szCs w:val="24"/>
              </w:rPr>
              <w:t xml:space="preserve"> yours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10096B7E" w14:textId="77777777" w:rsidR="00CC0E57" w:rsidRDefault="00CC0E57" w:rsidP="00CC0E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r family background. </w:t>
            </w:r>
          </w:p>
          <w:p w14:paraId="546D6EEE" w14:textId="77777777" w:rsidR="00CC0E57" w:rsidRDefault="00CC0E57" w:rsidP="00CC0E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r childhood academic advancement</w:t>
            </w:r>
          </w:p>
          <w:p w14:paraId="0545761C" w14:textId="5B49FB93" w:rsidR="00CC0E57" w:rsidRPr="002E4343" w:rsidRDefault="00CC0E57" w:rsidP="00CC0E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ographical settings of your </w:t>
            </w:r>
            <w:r w:rsidR="00F75906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  <w:r w:rsidRPr="002E4343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</w:tr>
      <w:tr w:rsidR="00CC0E57" w14:paraId="173305E6" w14:textId="77777777" w:rsidTr="00A34D11">
        <w:tc>
          <w:tcPr>
            <w:tcW w:w="625" w:type="dxa"/>
          </w:tcPr>
          <w:p w14:paraId="65B84274" w14:textId="77777777" w:rsidR="00CC0E57" w:rsidRPr="00FE0E9E" w:rsidRDefault="00CC0E57" w:rsidP="00A34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0E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1" w:type="dxa"/>
          </w:tcPr>
          <w:p w14:paraId="68DA3BBF" w14:textId="042C52ED" w:rsidR="00CC0E57" w:rsidRPr="002E4343" w:rsidRDefault="00CE21D1" w:rsidP="00D33F07">
            <w:pPr>
              <w:jc w:val="both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 w:rsidRPr="00CE2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describe your role as a community health worker?</w:t>
            </w:r>
            <w:r w:rsidR="00CC0E57" w:rsidRPr="002E43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</w:t>
            </w:r>
          </w:p>
        </w:tc>
      </w:tr>
      <w:tr w:rsidR="00CC0E57" w14:paraId="49732507" w14:textId="77777777" w:rsidTr="00A34D11">
        <w:tc>
          <w:tcPr>
            <w:tcW w:w="625" w:type="dxa"/>
          </w:tcPr>
          <w:p w14:paraId="1B761788" w14:textId="77777777" w:rsidR="00CC0E57" w:rsidRPr="00FE0E9E" w:rsidRDefault="00CC0E57" w:rsidP="00A34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91" w:type="dxa"/>
          </w:tcPr>
          <w:p w14:paraId="1C71811E" w14:textId="6425716A" w:rsidR="00CC0E57" w:rsidRPr="00D33F07" w:rsidRDefault="00D33F07" w:rsidP="00A34D11">
            <w:pPr>
              <w:spacing w:line="276" w:lineRule="auto"/>
              <w:jc w:val="both"/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 w:rsidRPr="00D33F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long have you been working </w:t>
            </w:r>
            <w:r w:rsidR="00BD3E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</w:t>
            </w:r>
            <w:r w:rsidRPr="00D33F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what motivat</w:t>
            </w:r>
            <w:r w:rsidR="00266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  <w:r w:rsidRPr="00D33F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to </w:t>
            </w:r>
            <w:r w:rsidR="00BD3E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e</w:t>
            </w:r>
            <w:r w:rsidRPr="00D33F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3F0E37" w14:paraId="6BFD51AD" w14:textId="77777777" w:rsidTr="00A34D11">
        <w:tc>
          <w:tcPr>
            <w:tcW w:w="625" w:type="dxa"/>
          </w:tcPr>
          <w:p w14:paraId="57582B67" w14:textId="08A952BD" w:rsidR="003F0E37" w:rsidRDefault="00E45FAC" w:rsidP="00A34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1" w:type="dxa"/>
          </w:tcPr>
          <w:p w14:paraId="6C8601BB" w14:textId="0798AFFF" w:rsidR="003F0E37" w:rsidRPr="00D33F07" w:rsidRDefault="00A230A7" w:rsidP="00A34D1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3F0E37" w:rsidRPr="003F0E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t are the challenges you face as a community health worker?</w:t>
            </w:r>
          </w:p>
        </w:tc>
      </w:tr>
      <w:tr w:rsidR="00CC0E57" w14:paraId="0EB61314" w14:textId="77777777" w:rsidTr="00A34D11">
        <w:tc>
          <w:tcPr>
            <w:tcW w:w="625" w:type="dxa"/>
          </w:tcPr>
          <w:p w14:paraId="6160622C" w14:textId="0E442A46" w:rsidR="00CC0E57" w:rsidRDefault="00E45FAC" w:rsidP="00A34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91" w:type="dxa"/>
          </w:tcPr>
          <w:p w14:paraId="49A309A6" w14:textId="24AD016B" w:rsidR="00CC0E57" w:rsidRPr="00C47E5B" w:rsidRDefault="002C3CCD" w:rsidP="008A161E">
            <w:pPr>
              <w:rPr>
                <w:rFonts w:ascii="Times New Roman" w:hAnsi="Times New Roman" w:cs="Times New Roman"/>
                <w:color w:val="2F5496" w:themeColor="accent1" w:themeShade="BF"/>
                <w:sz w:val="24"/>
                <w:szCs w:val="24"/>
                <w:lang w:val="en-US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What are your thoughts on food products in rural areas?</w:t>
            </w:r>
          </w:p>
        </w:tc>
      </w:tr>
      <w:tr w:rsidR="00CC0E57" w14:paraId="1BE92523" w14:textId="77777777" w:rsidTr="00A34D11">
        <w:tc>
          <w:tcPr>
            <w:tcW w:w="625" w:type="dxa"/>
          </w:tcPr>
          <w:p w14:paraId="7A069DB6" w14:textId="131A0A69" w:rsidR="00CC0E57" w:rsidRPr="00FE0E9E" w:rsidRDefault="00E45FAC" w:rsidP="00A34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91" w:type="dxa"/>
          </w:tcPr>
          <w:p w14:paraId="2ED42701" w14:textId="240AD2F4" w:rsidR="00CC0E57" w:rsidRPr="000654A9" w:rsidRDefault="002C3CCD" w:rsidP="00A34D1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3CCD">
              <w:rPr>
                <w:rFonts w:ascii="Times New Roman" w:hAnsi="Times New Roman" w:cs="Times New Roman"/>
                <w:sz w:val="24"/>
                <w:szCs w:val="24"/>
              </w:rPr>
              <w:t>How do you view the relationship between nutrition and motivation? Do you believe there is a connection between proper nutrition and job satisfaction in retaining healthcare workers, or do you think there is no link?</w:t>
            </w:r>
          </w:p>
        </w:tc>
      </w:tr>
      <w:tr w:rsidR="00CC0E57" w14:paraId="0C325332" w14:textId="77777777" w:rsidTr="00A34D11">
        <w:tc>
          <w:tcPr>
            <w:tcW w:w="625" w:type="dxa"/>
          </w:tcPr>
          <w:p w14:paraId="5A426609" w14:textId="5EDA6EFF" w:rsidR="00CC0E57" w:rsidRPr="00FE0E9E" w:rsidRDefault="00E45FAC" w:rsidP="00A34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91" w:type="dxa"/>
          </w:tcPr>
          <w:p w14:paraId="40515B8F" w14:textId="205E3C2C" w:rsidR="00CC0E57" w:rsidRPr="00426CE6" w:rsidRDefault="009558AB" w:rsidP="00A34D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58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C3CCD" w:rsidRPr="002C3CCD">
              <w:rPr>
                <w:rFonts w:ascii="Times New Roman" w:hAnsi="Times New Roman" w:cs="Times New Roman"/>
                <w:sz w:val="24"/>
                <w:szCs w:val="24"/>
              </w:rPr>
              <w:t>Are health workers with better nutrition more motivated and likely to remain in their positions? Please explain.</w:t>
            </w:r>
          </w:p>
        </w:tc>
      </w:tr>
      <w:tr w:rsidR="00CC0E57" w14:paraId="4925B3D1" w14:textId="77777777" w:rsidTr="00A34D11">
        <w:tc>
          <w:tcPr>
            <w:tcW w:w="625" w:type="dxa"/>
          </w:tcPr>
          <w:p w14:paraId="01AE5B44" w14:textId="4FDECAD8" w:rsidR="00CC0E57" w:rsidRDefault="009558AB" w:rsidP="00A34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91" w:type="dxa"/>
          </w:tcPr>
          <w:p w14:paraId="18EFF8BA" w14:textId="62447DFB" w:rsidR="00CC0E57" w:rsidRPr="00BE0479" w:rsidRDefault="008A7D21" w:rsidP="00A34D1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A7D21">
              <w:rPr>
                <w:rFonts w:ascii="Times New Roman" w:hAnsi="Times New Roman" w:cs="Times New Roman"/>
                <w:sz w:val="24"/>
                <w:szCs w:val="24"/>
              </w:rPr>
              <w:t>How can the government contribute to promoting local food cultivation?</w:t>
            </w:r>
          </w:p>
        </w:tc>
      </w:tr>
      <w:tr w:rsidR="00CC0E57" w14:paraId="6BD76AA2" w14:textId="77777777" w:rsidTr="00A34D11">
        <w:tc>
          <w:tcPr>
            <w:tcW w:w="625" w:type="dxa"/>
          </w:tcPr>
          <w:p w14:paraId="467024E7" w14:textId="1A266061" w:rsidR="00CC0E57" w:rsidRPr="00FE0E9E" w:rsidRDefault="009558AB" w:rsidP="00A34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91" w:type="dxa"/>
          </w:tcPr>
          <w:p w14:paraId="169EF987" w14:textId="34127CF0" w:rsidR="00CC0E57" w:rsidRPr="002A4943" w:rsidRDefault="003F02DA" w:rsidP="00A34D1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F02DA">
              <w:rPr>
                <w:rFonts w:ascii="Times New Roman" w:hAnsi="Times New Roman" w:cs="Times New Roman"/>
                <w:sz w:val="24"/>
                <w:szCs w:val="24"/>
              </w:rPr>
              <w:t>Please provide recommendations on how to attract more health workers to rural areas.</w:t>
            </w:r>
          </w:p>
        </w:tc>
      </w:tr>
    </w:tbl>
    <w:p w14:paraId="634D6739" w14:textId="77777777" w:rsidR="00CC0E57" w:rsidRDefault="00CC0E57" w:rsidP="00CC0E57">
      <w:pPr>
        <w:spacing w:after="0"/>
        <w:rPr>
          <w:rFonts w:ascii="Times New Roman" w:hAnsi="Times New Roman" w:cs="Times New Roman"/>
        </w:rPr>
      </w:pPr>
    </w:p>
    <w:p w14:paraId="2B7DE773" w14:textId="77777777" w:rsidR="00CC0E57" w:rsidRPr="00AA5D52" w:rsidRDefault="00CC0E57" w:rsidP="00CC0E57">
      <w:pPr>
        <w:spacing w:after="0"/>
        <w:rPr>
          <w:rFonts w:ascii="Times New Roman" w:hAnsi="Times New Roman" w:cs="Times New Roman"/>
        </w:rPr>
      </w:pPr>
      <w:r w:rsidRPr="00AA5D52">
        <w:rPr>
          <w:rFonts w:ascii="Times New Roman" w:hAnsi="Times New Roman" w:cs="Times New Roman"/>
        </w:rPr>
        <w:t>Ajit Kerketta (1980152)</w:t>
      </w:r>
    </w:p>
    <w:p w14:paraId="1824F647" w14:textId="77777777" w:rsidR="00CC0E57" w:rsidRPr="00AA5D52" w:rsidRDefault="00CC0E57" w:rsidP="00CC0E57">
      <w:pPr>
        <w:spacing w:after="0"/>
        <w:rPr>
          <w:rFonts w:ascii="Times New Roman" w:hAnsi="Times New Roman" w:cs="Times New Roman"/>
        </w:rPr>
      </w:pPr>
      <w:r w:rsidRPr="00AA5D52">
        <w:rPr>
          <w:rFonts w:ascii="Times New Roman" w:hAnsi="Times New Roman" w:cs="Times New Roman"/>
        </w:rPr>
        <w:t>PhD Management Scholar</w:t>
      </w:r>
    </w:p>
    <w:p w14:paraId="5D08D0EA" w14:textId="77777777" w:rsidR="00CC0E57" w:rsidRPr="00AA5D52" w:rsidRDefault="00CC0E57" w:rsidP="00CC0E57">
      <w:pPr>
        <w:spacing w:after="0"/>
        <w:rPr>
          <w:rFonts w:ascii="Times New Roman" w:hAnsi="Times New Roman" w:cs="Times New Roman"/>
        </w:rPr>
      </w:pPr>
      <w:r w:rsidRPr="00AA5D52">
        <w:rPr>
          <w:rFonts w:ascii="Times New Roman" w:hAnsi="Times New Roman" w:cs="Times New Roman"/>
        </w:rPr>
        <w:t xml:space="preserve">Christ Deemed to be University. </w:t>
      </w:r>
    </w:p>
    <w:p w14:paraId="36439A05" w14:textId="3532232B" w:rsidR="00CC0E57" w:rsidRPr="00AA5D52" w:rsidRDefault="00CC0E57" w:rsidP="00CC0E57">
      <w:pPr>
        <w:spacing w:after="0"/>
        <w:rPr>
          <w:rFonts w:ascii="Times New Roman" w:hAnsi="Times New Roman" w:cs="Times New Roman"/>
        </w:rPr>
      </w:pPr>
      <w:r w:rsidRPr="00AA5D52">
        <w:rPr>
          <w:rFonts w:ascii="Times New Roman" w:hAnsi="Times New Roman" w:cs="Times New Roman"/>
        </w:rPr>
        <w:t>Bangalore</w:t>
      </w:r>
      <w:r w:rsidR="00551698">
        <w:rPr>
          <w:rFonts w:ascii="Times New Roman" w:hAnsi="Times New Roman" w:cs="Times New Roman"/>
        </w:rPr>
        <w:t>, India</w:t>
      </w:r>
    </w:p>
    <w:p w14:paraId="5A7872B4" w14:textId="77777777" w:rsidR="00CC0E57" w:rsidRPr="00AA5D52" w:rsidRDefault="00CC0E57" w:rsidP="00CC0E57">
      <w:pPr>
        <w:spacing w:after="0"/>
        <w:rPr>
          <w:rFonts w:ascii="Times New Roman" w:hAnsi="Times New Roman" w:cs="Times New Roman"/>
        </w:rPr>
      </w:pPr>
      <w:r w:rsidRPr="00AA5D52">
        <w:rPr>
          <w:rFonts w:ascii="Times New Roman" w:hAnsi="Times New Roman" w:cs="Times New Roman"/>
        </w:rPr>
        <w:t>Mob. No. 8867055438</w:t>
      </w:r>
    </w:p>
    <w:p w14:paraId="59D548C4" w14:textId="77777777" w:rsidR="00CC0E57" w:rsidRDefault="00CC0E57" w:rsidP="00CC0E57">
      <w:pPr>
        <w:spacing w:after="0"/>
        <w:rPr>
          <w:rFonts w:ascii="Times New Roman" w:hAnsi="Times New Roman" w:cs="Times New Roman"/>
          <w:sz w:val="24"/>
          <w:szCs w:val="22"/>
        </w:rPr>
      </w:pPr>
      <w:r w:rsidRPr="00AA5D52">
        <w:rPr>
          <w:rFonts w:ascii="Times New Roman" w:hAnsi="Times New Roman" w:cs="Times New Roman"/>
        </w:rPr>
        <w:t xml:space="preserve">Email: </w:t>
      </w:r>
      <w:hyperlink r:id="rId5" w:history="1">
        <w:r w:rsidRPr="00AA5D52">
          <w:rPr>
            <w:rStyle w:val="Hyperlink"/>
            <w:rFonts w:ascii="Times New Roman" w:hAnsi="Times New Roman" w:cs="Times New Roman"/>
          </w:rPr>
          <w:t>ajit.kerketta@res.christuniversity.in</w:t>
        </w:r>
      </w:hyperlink>
      <w:bookmarkEnd w:id="1"/>
    </w:p>
    <w:p w14:paraId="66557E30" w14:textId="77777777" w:rsidR="00CC0E57" w:rsidRDefault="00CC0E57" w:rsidP="00CC0E57"/>
    <w:p w14:paraId="7A79E3A5" w14:textId="77777777" w:rsidR="00C34EF5" w:rsidRDefault="00C34EF5"/>
    <w:sectPr w:rsidR="00C34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6C2C9D"/>
    <w:multiLevelType w:val="hybridMultilevel"/>
    <w:tmpl w:val="6F1E3BE4"/>
    <w:lvl w:ilvl="0" w:tplc="2042D8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7251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25F"/>
    <w:rsid w:val="00020590"/>
    <w:rsid w:val="000C6B81"/>
    <w:rsid w:val="000F6242"/>
    <w:rsid w:val="001E125F"/>
    <w:rsid w:val="001F7F70"/>
    <w:rsid w:val="00217DDB"/>
    <w:rsid w:val="00266329"/>
    <w:rsid w:val="002843DE"/>
    <w:rsid w:val="002C3CCD"/>
    <w:rsid w:val="002E4D43"/>
    <w:rsid w:val="00343CC1"/>
    <w:rsid w:val="00344B99"/>
    <w:rsid w:val="003B5190"/>
    <w:rsid w:val="003F02DA"/>
    <w:rsid w:val="003F0E37"/>
    <w:rsid w:val="00415FB6"/>
    <w:rsid w:val="004B2E8D"/>
    <w:rsid w:val="00551698"/>
    <w:rsid w:val="00622F77"/>
    <w:rsid w:val="006658D7"/>
    <w:rsid w:val="0067302F"/>
    <w:rsid w:val="008A161E"/>
    <w:rsid w:val="008A7D21"/>
    <w:rsid w:val="008B0826"/>
    <w:rsid w:val="009558AB"/>
    <w:rsid w:val="009C6346"/>
    <w:rsid w:val="00A230A7"/>
    <w:rsid w:val="00BD3EAC"/>
    <w:rsid w:val="00C2524B"/>
    <w:rsid w:val="00C34EF5"/>
    <w:rsid w:val="00C66132"/>
    <w:rsid w:val="00CC0E57"/>
    <w:rsid w:val="00CE21D1"/>
    <w:rsid w:val="00D33F07"/>
    <w:rsid w:val="00D465D6"/>
    <w:rsid w:val="00D8029F"/>
    <w:rsid w:val="00D94DEA"/>
    <w:rsid w:val="00E4577D"/>
    <w:rsid w:val="00E45FAC"/>
    <w:rsid w:val="00EC0D9A"/>
    <w:rsid w:val="00F34B83"/>
    <w:rsid w:val="00F7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8F10C8"/>
  <w15:chartTrackingRefBased/>
  <w15:docId w15:val="{F246A84A-2006-444B-8F7A-9E46DD431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E57"/>
    <w:rPr>
      <w:kern w:val="0"/>
      <w:szCs w:val="20"/>
      <w:lang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E57"/>
    <w:pPr>
      <w:spacing w:after="0" w:line="240" w:lineRule="auto"/>
    </w:pPr>
    <w:rPr>
      <w:kern w:val="0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0E5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C0E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jit.kerketta@res.christuniversity.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504</Words>
  <Characters>2607</Characters>
  <Application>Microsoft Office Word</Application>
  <DocSecurity>0</DocSecurity>
  <Lines>96</Lines>
  <Paragraphs>63</Paragraphs>
  <ScaleCrop>false</ScaleCrop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an Craige</dc:creator>
  <cp:keywords/>
  <dc:description/>
  <cp:lastModifiedBy>Reyan Craige</cp:lastModifiedBy>
  <cp:revision>38</cp:revision>
  <dcterms:created xsi:type="dcterms:W3CDTF">2023-05-22T17:07:00Z</dcterms:created>
  <dcterms:modified xsi:type="dcterms:W3CDTF">2024-10-30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a1d43ed100eb822217edecec3977f24daa04b89c9988a8e9ac5ace33735f80</vt:lpwstr>
  </property>
</Properties>
</file>